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54D6" w14:textId="37CD8DC4" w:rsidR="00CA0FA1" w:rsidRPr="00AD47D7" w:rsidRDefault="00CA0FA1" w:rsidP="00174EC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</w:t>
      </w:r>
    </w:p>
    <w:p w14:paraId="787CAA4F" w14:textId="7D3965FA" w:rsidR="00CA0FA1" w:rsidRPr="00AD47D7" w:rsidRDefault="00CA0FA1" w:rsidP="00174EC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Questions and Prompts</w:t>
      </w:r>
    </w:p>
    <w:p w14:paraId="02CCA648" w14:textId="140A456C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efore we talk about your experiences this term, can you walk me through a typical day for you last term?  </w:t>
      </w:r>
    </w:p>
    <w:p w14:paraId="691608C2" w14:textId="77777777" w:rsidR="00CA0FA1" w:rsidRPr="00AD47D7" w:rsidRDefault="00CA0FA1" w:rsidP="00B7039E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987724A" w14:textId="77777777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And now can you walk me through a typical day for you this term?</w:t>
      </w:r>
    </w:p>
    <w:p w14:paraId="6C386F8D" w14:textId="77777777" w:rsidR="00CA0FA1" w:rsidRPr="00AD47D7" w:rsidRDefault="00CA0FA1" w:rsidP="00B7039E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1409F812" w14:textId="3F696654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hat has it been like to be a student with LD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this term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?</w:t>
      </w:r>
    </w:p>
    <w:p w14:paraId="5D7E7DCA" w14:textId="77777777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’s it like to be “at” university this term?</w:t>
      </w:r>
    </w:p>
    <w:p w14:paraId="58AC9183" w14:textId="77777777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are your experiences at university/college this term?</w:t>
      </w:r>
    </w:p>
    <w:p w14:paraId="5CEF442D" w14:textId="62176669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are classes like this term?</w:t>
      </w:r>
    </w:p>
    <w:p w14:paraId="36C0B1D9" w14:textId="77777777" w:rsidR="00CA0FA1" w:rsidRPr="00AD47D7" w:rsidRDefault="00CA0FA1" w:rsidP="00B7039E">
      <w:pPr>
        <w:spacing w:line="240" w:lineRule="auto"/>
        <w:ind w:left="1440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7EA45EE" w14:textId="0E8C4EB9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hat is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unique 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about this semester for your learning? OR What’s different about this term than previous ones?</w:t>
      </w:r>
    </w:p>
    <w:p w14:paraId="2189A5F0" w14:textId="6F5F119C" w:rsidR="00CA0FA1" w:rsidRPr="00AD47D7" w:rsidRDefault="00B7039E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is unique about your c</w:t>
      </w:r>
      <w:r w:rsidR="00CA0FA1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lasses? </w:t>
      </w:r>
    </w:p>
    <w:p w14:paraId="4497730F" w14:textId="17D493ED" w:rsidR="00CA0FA1" w:rsidRPr="00AD47D7" w:rsidRDefault="00B7039E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hat is unique about your </w:t>
      </w:r>
      <w:r w:rsidR="00CA0FA1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Interactions with other students/instructors?</w:t>
      </w:r>
      <w:r w:rsidR="00CA0FA1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</w:p>
    <w:p w14:paraId="0125DB1F" w14:textId="608E11CA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hat types of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kills/attitude/beliefs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o you think influenced the way you experienced different situations this term? OR What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kills/attitude/beliefs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re helping you this term?</w:t>
      </w:r>
    </w:p>
    <w:p w14:paraId="2453F17B" w14:textId="454D4DDF" w:rsidR="00CA0FA1" w:rsidRPr="00AD47D7" w:rsidRDefault="00CA0FA1" w:rsidP="00B7039E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363BE85" w14:textId="77777777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How have you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felt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is semester? / What emotions have you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felt 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this semester?</w:t>
      </w:r>
    </w:p>
    <w:p w14:paraId="6490DA8E" w14:textId="513BB9B2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specific experience has made you feel _______?</w:t>
      </w:r>
    </w:p>
    <w:p w14:paraId="241D60D7" w14:textId="77777777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Positive emotions?</w:t>
      </w:r>
    </w:p>
    <w:p w14:paraId="520190E2" w14:textId="2F0D6FF1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Negative emotions?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</w:p>
    <w:p w14:paraId="21201907" w14:textId="3D545986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hat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barriers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have you experienced this semester?</w:t>
      </w:r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OR </w:t>
      </w:r>
      <w:proofErr w:type="gramStart"/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Can</w:t>
      </w:r>
      <w:proofErr w:type="gramEnd"/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ou tell me about a specific </w:t>
      </w:r>
      <w:r w:rsidR="00BA3D0A"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truggle</w:t>
      </w:r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ou experienced this term?</w:t>
      </w:r>
    </w:p>
    <w:p w14:paraId="5F7A35A4" w14:textId="77777777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was it like? </w:t>
      </w:r>
    </w:p>
    <w:p w14:paraId="6E68C4E5" w14:textId="77777777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How did you feel? </w:t>
      </w:r>
    </w:p>
    <w:p w14:paraId="445669BF" w14:textId="5817AC9D" w:rsidR="00CA0FA1" w:rsidRPr="00AD47D7" w:rsidRDefault="00CA0FA1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did you do?</w:t>
      </w:r>
    </w:p>
    <w:p w14:paraId="1F45F933" w14:textId="77777777" w:rsidR="00CA0FA1" w:rsidRPr="00AD47D7" w:rsidRDefault="00CA0FA1" w:rsidP="00B7039E">
      <w:pPr>
        <w:spacing w:line="240" w:lineRule="auto"/>
        <w:ind w:left="1440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473D34D" w14:textId="77777777" w:rsidR="00BA3D0A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How have you been </w:t>
      </w:r>
      <w:r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ccessful </w:t>
      </w: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this term?</w:t>
      </w:r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OR </w:t>
      </w:r>
      <w:proofErr w:type="gramStart"/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Can</w:t>
      </w:r>
      <w:proofErr w:type="gramEnd"/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ou tell me about a specific </w:t>
      </w:r>
      <w:r w:rsidR="00BA3D0A" w:rsidRPr="00AD47D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uccess</w:t>
      </w:r>
      <w:r w:rsidR="00BA3D0A"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you experienced this term? </w:t>
      </w:r>
    </w:p>
    <w:p w14:paraId="2D90E578" w14:textId="77777777" w:rsidR="00BA3D0A" w:rsidRPr="00AD47D7" w:rsidRDefault="00BA3D0A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was it like? </w:t>
      </w:r>
    </w:p>
    <w:p w14:paraId="2AC00709" w14:textId="77777777" w:rsidR="00BA3D0A" w:rsidRPr="00AD47D7" w:rsidRDefault="00BA3D0A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How did you feel? </w:t>
      </w:r>
    </w:p>
    <w:p w14:paraId="23DAA0F7" w14:textId="77777777" w:rsidR="00BA3D0A" w:rsidRPr="00AD47D7" w:rsidRDefault="00BA3D0A" w:rsidP="00B7039E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did you do?</w:t>
      </w:r>
    </w:p>
    <w:p w14:paraId="6A20F842" w14:textId="0A7DF0D1" w:rsidR="00CA0FA1" w:rsidRPr="00AD47D7" w:rsidRDefault="00CA0FA1" w:rsidP="00B7039E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DE0F789" w14:textId="56A71B2D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supports or services have you accessed this term? </w:t>
      </w:r>
    </w:p>
    <w:p w14:paraId="0A850A68" w14:textId="77777777" w:rsidR="00CA0FA1" w:rsidRPr="00AD47D7" w:rsidRDefault="00CA0FA1" w:rsidP="00931E4C">
      <w:pPr>
        <w:pStyle w:val="ListParagraph"/>
        <w:numPr>
          <w:ilvl w:val="1"/>
          <w:numId w:val="21"/>
        </w:num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How has it been helpful? Not helpful?</w:t>
      </w:r>
    </w:p>
    <w:p w14:paraId="54D165C2" w14:textId="77777777" w:rsidR="00CA0FA1" w:rsidRPr="00AD47D7" w:rsidRDefault="00CA0FA1" w:rsidP="00B703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039AB8E" w14:textId="7C56F8B1" w:rsidR="00CA0FA1" w:rsidRPr="00AD47D7" w:rsidRDefault="00CA0FA1" w:rsidP="00B7039E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D47D7">
        <w:rPr>
          <w:rFonts w:ascii="Times New Roman" w:eastAsia="Times New Roman" w:hAnsi="Times New Roman" w:cs="Times New Roman"/>
          <w:sz w:val="24"/>
          <w:szCs w:val="24"/>
          <w:lang w:val="en-CA"/>
        </w:rPr>
        <w:t>What else would you like to add about your experience with LD this term?  </w:t>
      </w:r>
    </w:p>
    <w:p w14:paraId="3F772587" w14:textId="77777777" w:rsidR="00CA0FA1" w:rsidRPr="00CA0FA1" w:rsidRDefault="00CA0FA1" w:rsidP="00CA0FA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A0FA1">
        <w:rPr>
          <w:rFonts w:ascii="Times New Roman" w:eastAsia="Times New Roman" w:hAnsi="Times New Roman" w:cs="Times New Roman"/>
          <w:sz w:val="24"/>
          <w:szCs w:val="24"/>
          <w:lang w:val="en-CA"/>
        </w:rPr>
        <w:br/>
      </w:r>
    </w:p>
    <w:p w14:paraId="382A4AAE" w14:textId="77777777" w:rsidR="00CA0FA1" w:rsidRPr="00B7039E" w:rsidRDefault="00CA0FA1" w:rsidP="00E126D9">
      <w:pPr>
        <w:spacing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</w:rPr>
      </w:pPr>
    </w:p>
    <w:sectPr w:rsidR="00CA0FA1" w:rsidRPr="00B7039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4CBAB" w14:textId="77777777" w:rsidR="00472FE1" w:rsidRDefault="00472FE1">
      <w:pPr>
        <w:spacing w:line="240" w:lineRule="auto"/>
      </w:pPr>
      <w:r>
        <w:separator/>
      </w:r>
    </w:p>
  </w:endnote>
  <w:endnote w:type="continuationSeparator" w:id="0">
    <w:p w14:paraId="40AADA7F" w14:textId="77777777" w:rsidR="00472FE1" w:rsidRDefault="00472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55551" w14:textId="77777777" w:rsidR="00472FE1" w:rsidRDefault="00472FE1">
      <w:pPr>
        <w:spacing w:line="240" w:lineRule="auto"/>
      </w:pPr>
      <w:r>
        <w:separator/>
      </w:r>
    </w:p>
  </w:footnote>
  <w:footnote w:type="continuationSeparator" w:id="0">
    <w:p w14:paraId="401E1256" w14:textId="77777777" w:rsidR="00472FE1" w:rsidRDefault="00472F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874"/>
    <w:multiLevelType w:val="hybridMultilevel"/>
    <w:tmpl w:val="F7344E94"/>
    <w:lvl w:ilvl="0" w:tplc="8EC8088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38761D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96F91"/>
    <w:multiLevelType w:val="hybridMultilevel"/>
    <w:tmpl w:val="95B0E750"/>
    <w:lvl w:ilvl="0" w:tplc="7CAAE3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8761D"/>
        <w:sz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B4744"/>
    <w:multiLevelType w:val="multilevel"/>
    <w:tmpl w:val="75280D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6B49B2"/>
    <w:multiLevelType w:val="hybridMultilevel"/>
    <w:tmpl w:val="F788D1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DC2A4F"/>
    <w:multiLevelType w:val="hybridMultilevel"/>
    <w:tmpl w:val="890281B2"/>
    <w:lvl w:ilvl="0" w:tplc="7CAAE3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8761D"/>
        <w:sz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77710C"/>
    <w:multiLevelType w:val="multilevel"/>
    <w:tmpl w:val="58A2A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8D5347"/>
    <w:multiLevelType w:val="hybridMultilevel"/>
    <w:tmpl w:val="6A12CF70"/>
    <w:lvl w:ilvl="0" w:tplc="22602C00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0E8"/>
    <w:multiLevelType w:val="multilevel"/>
    <w:tmpl w:val="81B47A6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10D7721"/>
    <w:multiLevelType w:val="multilevel"/>
    <w:tmpl w:val="0038BE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9654D3"/>
    <w:multiLevelType w:val="hybridMultilevel"/>
    <w:tmpl w:val="DC625E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8E527A"/>
    <w:multiLevelType w:val="multilevel"/>
    <w:tmpl w:val="BC3606B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F8D53D9"/>
    <w:multiLevelType w:val="multilevel"/>
    <w:tmpl w:val="F3CA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8641C3"/>
    <w:multiLevelType w:val="hybridMultilevel"/>
    <w:tmpl w:val="3DCADBB4"/>
    <w:lvl w:ilvl="0" w:tplc="7CAAE3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8761D"/>
        <w:sz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293321"/>
    <w:multiLevelType w:val="multilevel"/>
    <w:tmpl w:val="58F63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C90AEC"/>
    <w:multiLevelType w:val="multilevel"/>
    <w:tmpl w:val="57A25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E73098"/>
    <w:multiLevelType w:val="multilevel"/>
    <w:tmpl w:val="EDA22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596510"/>
    <w:multiLevelType w:val="hybridMultilevel"/>
    <w:tmpl w:val="C3C850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964FAA"/>
    <w:multiLevelType w:val="multilevel"/>
    <w:tmpl w:val="F04C556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F2026B"/>
    <w:multiLevelType w:val="multilevel"/>
    <w:tmpl w:val="C5F8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2C6530"/>
    <w:multiLevelType w:val="multilevel"/>
    <w:tmpl w:val="4CEA40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18"/>
  </w:num>
  <w:num w:numId="4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15"/>
  </w:num>
  <w:num w:numId="6">
    <w:abstractNumId w:val="2"/>
    <w:lvlOverride w:ilvl="0">
      <w:lvl w:ilvl="0">
        <w:numFmt w:val="decimal"/>
        <w:lvlText w:val="%1."/>
        <w:lvlJc w:val="left"/>
      </w:lvl>
    </w:lvlOverride>
  </w:num>
  <w:num w:numId="7">
    <w:abstractNumId w:val="8"/>
    <w:lvlOverride w:ilvl="0">
      <w:lvl w:ilvl="0">
        <w:numFmt w:val="decimal"/>
        <w:lvlText w:val="%1."/>
        <w:lvlJc w:val="left"/>
      </w:lvl>
    </w:lvlOverride>
  </w:num>
  <w:num w:numId="8">
    <w:abstractNumId w:val="10"/>
    <w:lvlOverride w:ilvl="0">
      <w:lvl w:ilvl="0">
        <w:numFmt w:val="decimal"/>
        <w:lvlText w:val="%1."/>
        <w:lvlJc w:val="left"/>
      </w:lvl>
    </w:lvlOverride>
  </w:num>
  <w:num w:numId="9">
    <w:abstractNumId w:val="19"/>
    <w:lvlOverride w:ilvl="0">
      <w:lvl w:ilvl="0">
        <w:numFmt w:val="decimal"/>
        <w:lvlText w:val="%1."/>
        <w:lvlJc w:val="left"/>
      </w:lvl>
    </w:lvlOverride>
  </w:num>
  <w:num w:numId="10">
    <w:abstractNumId w:val="7"/>
    <w:lvlOverride w:ilvl="0">
      <w:lvl w:ilvl="0">
        <w:numFmt w:val="decimal"/>
        <w:lvlText w:val="%1."/>
        <w:lvlJc w:val="left"/>
      </w:lvl>
    </w:lvlOverride>
  </w:num>
  <w:num w:numId="11">
    <w:abstractNumId w:val="17"/>
    <w:lvlOverride w:ilvl="0">
      <w:lvl w:ilvl="0">
        <w:numFmt w:val="decimal"/>
        <w:lvlText w:val="%1."/>
        <w:lvlJc w:val="left"/>
      </w:lvl>
    </w:lvlOverride>
  </w:num>
  <w:num w:numId="12">
    <w:abstractNumId w:val="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14">
    <w:abstractNumId w:val="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14"/>
  </w:num>
  <w:num w:numId="16">
    <w:abstractNumId w:val="9"/>
  </w:num>
  <w:num w:numId="17">
    <w:abstractNumId w:val="0"/>
  </w:num>
  <w:num w:numId="18">
    <w:abstractNumId w:val="4"/>
  </w:num>
  <w:num w:numId="19">
    <w:abstractNumId w:val="12"/>
  </w:num>
  <w:num w:numId="20">
    <w:abstractNumId w:val="1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EBA"/>
    <w:rsid w:val="00002AC9"/>
    <w:rsid w:val="00003ADB"/>
    <w:rsid w:val="000111DC"/>
    <w:rsid w:val="00013948"/>
    <w:rsid w:val="00027D29"/>
    <w:rsid w:val="000318A3"/>
    <w:rsid w:val="00047D04"/>
    <w:rsid w:val="00051388"/>
    <w:rsid w:val="00060EFA"/>
    <w:rsid w:val="00065119"/>
    <w:rsid w:val="000866FD"/>
    <w:rsid w:val="00093BBD"/>
    <w:rsid w:val="000B7AA6"/>
    <w:rsid w:val="000D3C8A"/>
    <w:rsid w:val="000D53E3"/>
    <w:rsid w:val="000E6256"/>
    <w:rsid w:val="000F4A10"/>
    <w:rsid w:val="00110562"/>
    <w:rsid w:val="0011488D"/>
    <w:rsid w:val="00121B5F"/>
    <w:rsid w:val="00122DFB"/>
    <w:rsid w:val="00124AE0"/>
    <w:rsid w:val="001253C7"/>
    <w:rsid w:val="00125B78"/>
    <w:rsid w:val="00147ADD"/>
    <w:rsid w:val="0015043E"/>
    <w:rsid w:val="00155F39"/>
    <w:rsid w:val="001657B5"/>
    <w:rsid w:val="00165A8C"/>
    <w:rsid w:val="00174ECA"/>
    <w:rsid w:val="00197513"/>
    <w:rsid w:val="001A2639"/>
    <w:rsid w:val="001A733C"/>
    <w:rsid w:val="001B0C6F"/>
    <w:rsid w:val="001B2B44"/>
    <w:rsid w:val="001B494E"/>
    <w:rsid w:val="001B70D3"/>
    <w:rsid w:val="001C23E1"/>
    <w:rsid w:val="001C2659"/>
    <w:rsid w:val="001C2AC3"/>
    <w:rsid w:val="001C4881"/>
    <w:rsid w:val="001D27BC"/>
    <w:rsid w:val="001E5CCB"/>
    <w:rsid w:val="0020536E"/>
    <w:rsid w:val="002133E2"/>
    <w:rsid w:val="002148FB"/>
    <w:rsid w:val="002217A8"/>
    <w:rsid w:val="00236D25"/>
    <w:rsid w:val="002401C5"/>
    <w:rsid w:val="002457BD"/>
    <w:rsid w:val="00252302"/>
    <w:rsid w:val="00254978"/>
    <w:rsid w:val="00287470"/>
    <w:rsid w:val="00292CEA"/>
    <w:rsid w:val="002A5F6D"/>
    <w:rsid w:val="002A61E6"/>
    <w:rsid w:val="002B3536"/>
    <w:rsid w:val="002D11EC"/>
    <w:rsid w:val="002D72F3"/>
    <w:rsid w:val="002E0FCF"/>
    <w:rsid w:val="002E59DD"/>
    <w:rsid w:val="002F0917"/>
    <w:rsid w:val="002F2EC7"/>
    <w:rsid w:val="002F2EDC"/>
    <w:rsid w:val="002F451A"/>
    <w:rsid w:val="00300CE5"/>
    <w:rsid w:val="003170F0"/>
    <w:rsid w:val="00323355"/>
    <w:rsid w:val="003307BD"/>
    <w:rsid w:val="00341F50"/>
    <w:rsid w:val="00352CBD"/>
    <w:rsid w:val="003531BB"/>
    <w:rsid w:val="00355CEA"/>
    <w:rsid w:val="003652A7"/>
    <w:rsid w:val="00370DC8"/>
    <w:rsid w:val="003738B7"/>
    <w:rsid w:val="00374446"/>
    <w:rsid w:val="00374ACA"/>
    <w:rsid w:val="003773FF"/>
    <w:rsid w:val="00383821"/>
    <w:rsid w:val="00387FF3"/>
    <w:rsid w:val="003A2958"/>
    <w:rsid w:val="003B2BA7"/>
    <w:rsid w:val="003C6297"/>
    <w:rsid w:val="003D02E1"/>
    <w:rsid w:val="003D5D9F"/>
    <w:rsid w:val="003E6B5B"/>
    <w:rsid w:val="003F0774"/>
    <w:rsid w:val="0040208E"/>
    <w:rsid w:val="00403A2F"/>
    <w:rsid w:val="004046E8"/>
    <w:rsid w:val="0041734A"/>
    <w:rsid w:val="00422AB7"/>
    <w:rsid w:val="004252A3"/>
    <w:rsid w:val="00431DFC"/>
    <w:rsid w:val="00433F48"/>
    <w:rsid w:val="00435681"/>
    <w:rsid w:val="00435BEC"/>
    <w:rsid w:val="0046015C"/>
    <w:rsid w:val="0047113F"/>
    <w:rsid w:val="00472FE1"/>
    <w:rsid w:val="00475B1A"/>
    <w:rsid w:val="00485148"/>
    <w:rsid w:val="004867A5"/>
    <w:rsid w:val="00486A83"/>
    <w:rsid w:val="00495819"/>
    <w:rsid w:val="0049669B"/>
    <w:rsid w:val="004A3710"/>
    <w:rsid w:val="004A6BB7"/>
    <w:rsid w:val="004B0071"/>
    <w:rsid w:val="004B4F0B"/>
    <w:rsid w:val="004C5E21"/>
    <w:rsid w:val="004E64BA"/>
    <w:rsid w:val="004F517B"/>
    <w:rsid w:val="00527653"/>
    <w:rsid w:val="00530796"/>
    <w:rsid w:val="005311E1"/>
    <w:rsid w:val="005345D6"/>
    <w:rsid w:val="00534658"/>
    <w:rsid w:val="00540216"/>
    <w:rsid w:val="005558B1"/>
    <w:rsid w:val="00564598"/>
    <w:rsid w:val="00566E8E"/>
    <w:rsid w:val="0056728C"/>
    <w:rsid w:val="00574B8E"/>
    <w:rsid w:val="00583C7E"/>
    <w:rsid w:val="00584715"/>
    <w:rsid w:val="00593E4F"/>
    <w:rsid w:val="005A5FBD"/>
    <w:rsid w:val="005C55AB"/>
    <w:rsid w:val="005C5FFD"/>
    <w:rsid w:val="005C74ED"/>
    <w:rsid w:val="005D12B3"/>
    <w:rsid w:val="005D5606"/>
    <w:rsid w:val="005E6346"/>
    <w:rsid w:val="005F27BE"/>
    <w:rsid w:val="005F50A2"/>
    <w:rsid w:val="00640CF8"/>
    <w:rsid w:val="00643C99"/>
    <w:rsid w:val="006457D9"/>
    <w:rsid w:val="0066731C"/>
    <w:rsid w:val="006978C2"/>
    <w:rsid w:val="007318CE"/>
    <w:rsid w:val="0073638D"/>
    <w:rsid w:val="00740624"/>
    <w:rsid w:val="007477E1"/>
    <w:rsid w:val="007579B4"/>
    <w:rsid w:val="00765789"/>
    <w:rsid w:val="00773EC0"/>
    <w:rsid w:val="00797E91"/>
    <w:rsid w:val="007A083F"/>
    <w:rsid w:val="007A134B"/>
    <w:rsid w:val="007A34DD"/>
    <w:rsid w:val="007D4283"/>
    <w:rsid w:val="00800211"/>
    <w:rsid w:val="008012DF"/>
    <w:rsid w:val="00806915"/>
    <w:rsid w:val="00842F55"/>
    <w:rsid w:val="00843E2E"/>
    <w:rsid w:val="0084560E"/>
    <w:rsid w:val="00860A08"/>
    <w:rsid w:val="008A2D3B"/>
    <w:rsid w:val="008A6F8F"/>
    <w:rsid w:val="008B03DC"/>
    <w:rsid w:val="008C4567"/>
    <w:rsid w:val="008C4B53"/>
    <w:rsid w:val="008D0090"/>
    <w:rsid w:val="008E05FD"/>
    <w:rsid w:val="008E62CC"/>
    <w:rsid w:val="008F3563"/>
    <w:rsid w:val="008F6DD5"/>
    <w:rsid w:val="009153A0"/>
    <w:rsid w:val="00917EFE"/>
    <w:rsid w:val="00927652"/>
    <w:rsid w:val="009305FB"/>
    <w:rsid w:val="00931E4C"/>
    <w:rsid w:val="00934D18"/>
    <w:rsid w:val="00936A19"/>
    <w:rsid w:val="00944485"/>
    <w:rsid w:val="00950DA7"/>
    <w:rsid w:val="00957784"/>
    <w:rsid w:val="00966DDD"/>
    <w:rsid w:val="009700C9"/>
    <w:rsid w:val="00976D34"/>
    <w:rsid w:val="00977162"/>
    <w:rsid w:val="00981C30"/>
    <w:rsid w:val="00981E28"/>
    <w:rsid w:val="009A4414"/>
    <w:rsid w:val="009B3FD7"/>
    <w:rsid w:val="009B460D"/>
    <w:rsid w:val="009B4D7A"/>
    <w:rsid w:val="009B5C2E"/>
    <w:rsid w:val="009B688D"/>
    <w:rsid w:val="009D1183"/>
    <w:rsid w:val="009D5D8D"/>
    <w:rsid w:val="009D7330"/>
    <w:rsid w:val="009F4F43"/>
    <w:rsid w:val="00A00653"/>
    <w:rsid w:val="00A06060"/>
    <w:rsid w:val="00A11BA4"/>
    <w:rsid w:val="00A36E42"/>
    <w:rsid w:val="00A407BB"/>
    <w:rsid w:val="00A616E7"/>
    <w:rsid w:val="00A62358"/>
    <w:rsid w:val="00A662FC"/>
    <w:rsid w:val="00A93AB7"/>
    <w:rsid w:val="00A9463E"/>
    <w:rsid w:val="00AA70C4"/>
    <w:rsid w:val="00AA7D11"/>
    <w:rsid w:val="00AC44D8"/>
    <w:rsid w:val="00AD47D7"/>
    <w:rsid w:val="00AE50D9"/>
    <w:rsid w:val="00AF2DCB"/>
    <w:rsid w:val="00AF3892"/>
    <w:rsid w:val="00B07355"/>
    <w:rsid w:val="00B073C7"/>
    <w:rsid w:val="00B20B19"/>
    <w:rsid w:val="00B342A9"/>
    <w:rsid w:val="00B40B6E"/>
    <w:rsid w:val="00B41B79"/>
    <w:rsid w:val="00B46019"/>
    <w:rsid w:val="00B4605A"/>
    <w:rsid w:val="00B6462A"/>
    <w:rsid w:val="00B7039E"/>
    <w:rsid w:val="00B745E9"/>
    <w:rsid w:val="00B7609A"/>
    <w:rsid w:val="00B857C4"/>
    <w:rsid w:val="00BA3D0A"/>
    <w:rsid w:val="00BB4B41"/>
    <w:rsid w:val="00BC40D9"/>
    <w:rsid w:val="00BD7A2C"/>
    <w:rsid w:val="00BE5919"/>
    <w:rsid w:val="00BF1DCE"/>
    <w:rsid w:val="00BF5797"/>
    <w:rsid w:val="00C028B7"/>
    <w:rsid w:val="00C23D13"/>
    <w:rsid w:val="00C24DB6"/>
    <w:rsid w:val="00C42035"/>
    <w:rsid w:val="00C43262"/>
    <w:rsid w:val="00C46898"/>
    <w:rsid w:val="00C50BAE"/>
    <w:rsid w:val="00C5269E"/>
    <w:rsid w:val="00C555B4"/>
    <w:rsid w:val="00C627C1"/>
    <w:rsid w:val="00C834E5"/>
    <w:rsid w:val="00C84715"/>
    <w:rsid w:val="00C85652"/>
    <w:rsid w:val="00CA0FA1"/>
    <w:rsid w:val="00CB0398"/>
    <w:rsid w:val="00CC1B9E"/>
    <w:rsid w:val="00CC3B82"/>
    <w:rsid w:val="00CE5EAC"/>
    <w:rsid w:val="00CE6D29"/>
    <w:rsid w:val="00CF3ECC"/>
    <w:rsid w:val="00D13A53"/>
    <w:rsid w:val="00D22982"/>
    <w:rsid w:val="00D24AEF"/>
    <w:rsid w:val="00D32D8D"/>
    <w:rsid w:val="00D43F14"/>
    <w:rsid w:val="00D47A59"/>
    <w:rsid w:val="00D6536F"/>
    <w:rsid w:val="00D8519D"/>
    <w:rsid w:val="00D85FFF"/>
    <w:rsid w:val="00DA3EBA"/>
    <w:rsid w:val="00DB0111"/>
    <w:rsid w:val="00DB4861"/>
    <w:rsid w:val="00DB52B3"/>
    <w:rsid w:val="00DC170B"/>
    <w:rsid w:val="00DC7455"/>
    <w:rsid w:val="00DC7B42"/>
    <w:rsid w:val="00DD004F"/>
    <w:rsid w:val="00DD0EC3"/>
    <w:rsid w:val="00DE2E4D"/>
    <w:rsid w:val="00E00D95"/>
    <w:rsid w:val="00E020E7"/>
    <w:rsid w:val="00E126D9"/>
    <w:rsid w:val="00E169CA"/>
    <w:rsid w:val="00E169E5"/>
    <w:rsid w:val="00E21D2B"/>
    <w:rsid w:val="00E23F1C"/>
    <w:rsid w:val="00E34461"/>
    <w:rsid w:val="00E53663"/>
    <w:rsid w:val="00E61DEE"/>
    <w:rsid w:val="00E737A0"/>
    <w:rsid w:val="00E94B84"/>
    <w:rsid w:val="00E972A8"/>
    <w:rsid w:val="00EE1719"/>
    <w:rsid w:val="00EF369F"/>
    <w:rsid w:val="00F005BC"/>
    <w:rsid w:val="00F12379"/>
    <w:rsid w:val="00F26F33"/>
    <w:rsid w:val="00F31D76"/>
    <w:rsid w:val="00F33B66"/>
    <w:rsid w:val="00F40A6B"/>
    <w:rsid w:val="00F564F2"/>
    <w:rsid w:val="00F73DC9"/>
    <w:rsid w:val="00F87733"/>
    <w:rsid w:val="00F93B61"/>
    <w:rsid w:val="00F95BF7"/>
    <w:rsid w:val="00F979FC"/>
    <w:rsid w:val="00FA247C"/>
    <w:rsid w:val="00FB1501"/>
    <w:rsid w:val="00FB2A00"/>
    <w:rsid w:val="00FC2074"/>
    <w:rsid w:val="00FC7EBA"/>
    <w:rsid w:val="00FD25E6"/>
    <w:rsid w:val="00FF0CCD"/>
    <w:rsid w:val="00FF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9115F"/>
  <w15:docId w15:val="{3DD4CC98-C3FC-45EF-9209-CB327189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26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D9"/>
  </w:style>
  <w:style w:type="paragraph" w:styleId="Footer">
    <w:name w:val="footer"/>
    <w:basedOn w:val="Normal"/>
    <w:link w:val="FooterChar"/>
    <w:uiPriority w:val="99"/>
    <w:unhideWhenUsed/>
    <w:rsid w:val="00E126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D9"/>
  </w:style>
  <w:style w:type="table" w:styleId="TableGrid">
    <w:name w:val="Table Grid"/>
    <w:basedOn w:val="TableNormal"/>
    <w:uiPriority w:val="39"/>
    <w:rsid w:val="00950DA7"/>
    <w:pPr>
      <w:spacing w:line="240" w:lineRule="auto"/>
    </w:pPr>
    <w:rPr>
      <w:rFonts w:ascii="Calibri" w:eastAsia="Calibri" w:hAnsi="Calibri" w:cs="Times New Roman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6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70C4"/>
    <w:pPr>
      <w:ind w:left="720"/>
      <w:contextualSpacing/>
    </w:pPr>
  </w:style>
  <w:style w:type="paragraph" w:styleId="Revision">
    <w:name w:val="Revision"/>
    <w:hidden/>
    <w:uiPriority w:val="99"/>
    <w:semiHidden/>
    <w:rsid w:val="00F005BC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33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3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0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tab-span">
    <w:name w:val="apple-tab-span"/>
    <w:basedOn w:val="DefaultParagraphFont"/>
    <w:rsid w:val="00CA0FA1"/>
  </w:style>
  <w:style w:type="character" w:styleId="Hyperlink">
    <w:name w:val="Hyperlink"/>
    <w:basedOn w:val="DefaultParagraphFont"/>
    <w:uiPriority w:val="99"/>
    <w:unhideWhenUsed/>
    <w:rsid w:val="00E23F1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</dc:creator>
  <cp:lastModifiedBy>Lauren</cp:lastModifiedBy>
  <cp:revision>35</cp:revision>
  <cp:lastPrinted>2021-07-20T19:44:00Z</cp:lastPrinted>
  <dcterms:created xsi:type="dcterms:W3CDTF">2021-07-26T21:38:00Z</dcterms:created>
  <dcterms:modified xsi:type="dcterms:W3CDTF">2022-03-06T20:40:00Z</dcterms:modified>
</cp:coreProperties>
</file>